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060" w:rsidRPr="0026328D" w:rsidRDefault="00A5006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32"/>
          <w:szCs w:val="32"/>
          <w:shd w:val="clear" w:color="auto" w:fill="FFFFFF"/>
        </w:rPr>
      </w:pPr>
      <w:r w:rsidRPr="00EA2A7B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32"/>
          <w:szCs w:val="32"/>
          <w:shd w:val="clear" w:color="auto" w:fill="FFFFFF"/>
        </w:rPr>
        <w:t>Table S</w:t>
      </w:r>
      <w:r w:rsidRPr="00EA2A7B">
        <w:rPr>
          <w:rFonts w:ascii="Times New Roman" w:eastAsia="한양신명조" w:hAnsi="Times New Roman" w:cs="Times New Roman"/>
          <w:b/>
          <w:bCs/>
          <w:color w:val="000000"/>
          <w:kern w:val="0"/>
          <w:sz w:val="32"/>
          <w:szCs w:val="32"/>
          <w:shd w:val="clear" w:color="auto" w:fill="FFFFFF"/>
        </w:rPr>
        <w:t>1</w:t>
      </w:r>
      <w:r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32"/>
          <w:szCs w:val="32"/>
          <w:shd w:val="clear" w:color="auto" w:fill="FFFFFF"/>
        </w:rPr>
        <w:t xml:space="preserve">. </w:t>
      </w:r>
      <w:r w:rsidRPr="0026328D">
        <w:rPr>
          <w:rFonts w:ascii="Times New Roman" w:eastAsia="한양신명조" w:hAnsi="Times New Roman" w:cs="Times New Roman"/>
          <w:b/>
          <w:bCs/>
          <w:color w:val="000000"/>
          <w:kern w:val="0"/>
          <w:sz w:val="32"/>
          <w:szCs w:val="32"/>
          <w:shd w:val="clear" w:color="auto" w:fill="FFFFFF"/>
        </w:rPr>
        <w:t>Bipolar Disorder Etiology Scale based on psychological behaviorism</w:t>
      </w: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4"/>
        <w:gridCol w:w="284"/>
        <w:gridCol w:w="283"/>
        <w:gridCol w:w="284"/>
        <w:gridCol w:w="283"/>
        <w:gridCol w:w="284"/>
        <w:gridCol w:w="297"/>
        <w:gridCol w:w="393"/>
      </w:tblGrid>
      <w:tr w:rsidR="00465820" w:rsidRPr="0026328D" w:rsidTr="00465820">
        <w:trPr>
          <w:trHeight w:val="57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ad the following statements about your experiences and thoughts, and then indicate how much you agree with them.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465820" w:rsidRPr="0026328D" w:rsidTr="00465820">
        <w:trPr>
          <w:trHeight w:val="57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= strongly disagree, 2 = disagree, 3 = slightly disagree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= slightly agree, 5 = agree, 6 = strongly agree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465820" w:rsidRPr="0026328D" w:rsidTr="00465820">
        <w:trPr>
          <w:trHeight w:val="57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. </w:t>
            </w: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abused drug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2. </w:t>
            </w: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gambled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While growing up, at least one of my family members engaged in risky activities under the influence of alcohol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spent time in pris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While growing up, I learned risky activities from one of my family member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made fun of me when I would not take a risk and make a realistic pla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praised my risky activitie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none of my family members taught me to consider the consequences of risky behavior.</w:t>
            </w: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9. </w:t>
            </w: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none of my family members taught me to make realistic plans for accomplishing goal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0.</w:t>
            </w: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pressured me to be far more successful than most peopl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1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told me “You are great.” Therefore, I believed I wa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2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When our family faced problems, one of my family members would ignore the realistic coping and soluti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Chars="50"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always seemed proud of what I had don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4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it did not take much for me to feel like a succes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5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the smallest success with a little effort would make me feel very happy.</w:t>
            </w: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465820" w:rsidRDefault="00465820" w:rsidP="00465820">
            <w:pPr>
              <w:shd w:val="clear" w:color="auto" w:fill="FFFFFF"/>
              <w:wordWrap/>
              <w:snapToGrid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ad the following statements about your experiences and thoughts, and then indicate how much you agree with them.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69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= strongly disagree, 2 = disagree, 3 = slightly disagree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= slightly agree, 5 = agree, 6 = strongly agree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57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ind w:left="102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.</w:t>
            </w: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ab/>
              <w:t>Every short-term success, with no long</w:t>
            </w:r>
            <w:r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erm consequences, makes me feel quite happy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7.</w:t>
            </w: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’ve enjoyed gambling and have won money at the gambling tabl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8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 can succeed at my job without working very hard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9.</w:t>
            </w: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One day, I realized I am a person with special religious or spiritual abilitie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0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Because others like me, I feel I am an important pers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1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I have no social network to lead me in the right directi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2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I have few social relationships to share my fun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There is nobody around me to warn me not to choose the wrong path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I have had no role model to show me a stable lifestyle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5.</w:t>
            </w: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I have had no mentor to be my role model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6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I receive encouragement to do risky thing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7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My friends and family think I will be a very special pers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Chars="50"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8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People I know encourage me to take risks and have adventure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9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People I know encourage me to do things that are unconventional, but that makes me happy and I </w:t>
            </w:r>
            <w:proofErr w:type="gramStart"/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m</w:t>
            </w:r>
            <w:proofErr w:type="gramEnd"/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interested as well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0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 am really a great person who changes the world.</w:t>
            </w: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27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465820" w:rsidRDefault="00465820" w:rsidP="00465820">
            <w:pPr>
              <w:shd w:val="clear" w:color="auto" w:fill="FFFFFF"/>
              <w:wordWrap/>
              <w:snapToGrid w:val="0"/>
              <w:spacing w:line="36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ad the following statements about your experiences and thoughts, and then indicate how much you agree with them.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333"/>
        </w:trPr>
        <w:tc>
          <w:tcPr>
            <w:tcW w:w="8689" w:type="dxa"/>
            <w:gridSpan w:val="7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= strongly disagree, 2 = disagree, 3 = slightly disagree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= slightly agree, 5 = agree, 6 = strongly agree</w:t>
            </w:r>
          </w:p>
        </w:tc>
        <w:tc>
          <w:tcPr>
            <w:tcW w:w="393" w:type="dxa"/>
            <w:tcBorders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333"/>
        </w:trPr>
        <w:tc>
          <w:tcPr>
            <w:tcW w:w="8689" w:type="dxa"/>
            <w:gridSpan w:val="7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6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" w:type="dxa"/>
            <w:tcBorders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57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ind w:left="102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31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 I do not sleep well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2.</w:t>
            </w: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My sleep is irregular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Racing thoughts sometimes keep me from sleeping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4.</w:t>
            </w: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 prefer to daydream rather than sleep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5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On holidays, I used to go to bed and wake up very late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6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I used to take antidepressant medicati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7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Antidepressant medication used to make me feel quite happy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8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Because of the side effects, my doctor stopped antidepressant medication and prescribed another medicati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9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en I was treated for depression, my diagnosis turned out to be wrong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0.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 When I was treated with antidepressant medication, I experienced an elated mood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1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While watching a movie, I tend to identify with the leader actor so much that I lose my sense of reality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2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My religious experiences are profound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Chars="50"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When I read a myth or fantasy novel, I daydream that I became the hero of the story and I do great thing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4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 usually identify with the hero in a movie or book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582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5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Someday, I will be the hero in the drama of my life. I will accomplish great things.</w:t>
            </w: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50060" w:rsidRDefault="00A5006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p w:rsidR="00465820" w:rsidRPr="0026328D" w:rsidRDefault="0046582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4"/>
        <w:gridCol w:w="284"/>
        <w:gridCol w:w="283"/>
        <w:gridCol w:w="284"/>
        <w:gridCol w:w="283"/>
        <w:gridCol w:w="284"/>
        <w:gridCol w:w="297"/>
        <w:gridCol w:w="393"/>
      </w:tblGrid>
      <w:tr w:rsidR="00465820" w:rsidRPr="0026328D" w:rsidTr="00465820">
        <w:trPr>
          <w:trHeight w:val="57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DF66A1" w:rsidRDefault="00465820" w:rsidP="00DF66A1">
            <w:pPr>
              <w:shd w:val="clear" w:color="auto" w:fill="FFFFFF"/>
              <w:wordWrap/>
              <w:snapToGrid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ad the following statements about your experiences and thoughts, and then indicat</w:t>
            </w:r>
            <w:r w:rsidR="00DF66A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 how much you agree with them.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465820" w:rsidRPr="0026328D" w:rsidTr="00465820">
        <w:trPr>
          <w:trHeight w:val="57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ind w:firstLineChars="300" w:firstLine="54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= strongly disagree, 2 = disagree, 3 = slightly disagree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= slightly agree, 5 = agree, 6 = strongly agree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65820" w:rsidRPr="0026328D" w:rsidRDefault="0046582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46. I am not afraid to have multiple sex partner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7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There is no reason to worry about gambling large amounts of money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8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I do not feel threatened when I do something risky but pleasurable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49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 am less afraid of things like sky-diving and skin-scuba than most people seem to b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0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When I see someone bother a person who is weak, I don’t hesitate to help the weak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1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t is easy for me to attract sex partner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2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I am good at gambling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It is easy for me to do something risky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4. I have social skills to manipulate other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55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 have many credit cards I can use to buy things I need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6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When I am stressed out, I have few resources I can use to overcome the situati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Chars="50"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7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When I am stressed out, I am not good at asking others for help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8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 rarely feel a need to apologize, even when I make a mistak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9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en I face difficult situations, it is hard for me to ask for help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0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If I’m having problems in my relationship, my functional level is easily affected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66A1" w:rsidRPr="0026328D" w:rsidTr="00486DCD">
        <w:trPr>
          <w:trHeight w:val="57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DF66A1" w:rsidRPr="00DF66A1" w:rsidRDefault="00DF66A1" w:rsidP="00DF66A1">
            <w:pPr>
              <w:shd w:val="clear" w:color="auto" w:fill="FFFFFF"/>
              <w:wordWrap/>
              <w:snapToGrid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ad the following statements about your experiences and thoughts, and then indicate how much you agree with the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.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DF66A1" w:rsidRPr="0026328D" w:rsidRDefault="00DF66A1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DF66A1" w:rsidRPr="0026328D" w:rsidTr="00486DCD">
        <w:trPr>
          <w:trHeight w:val="57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F66A1" w:rsidRPr="0026328D" w:rsidRDefault="00DF66A1" w:rsidP="00DF66A1">
            <w:pPr>
              <w:shd w:val="clear" w:color="auto" w:fill="FFFFFF"/>
              <w:wordWrap/>
              <w:snapToGrid w:val="0"/>
              <w:spacing w:line="312" w:lineRule="auto"/>
              <w:ind w:firstLineChars="300" w:firstLine="54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= strongly disagree, 2 = disagree, 3 = slightly disagree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= slightly agree, 5 = agree, 6 = strongly agree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F66A1" w:rsidRPr="0026328D" w:rsidRDefault="00DF66A1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1. I would do anything to get pleasure right now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62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Accomplishing something valuable, after overcoming hardships, is nonsense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If I can get satisfied immediately, I don’t consider what happens next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4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I don’t understand someone who gives up pleasurable things today for a bright futur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5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Nobody knows what tomorrow will bring, so it’s important to enjoy pleasure today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6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en I am sad, I can deny it and pretend to be doing fin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7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en sad things happen, I manage to get along well, without noticing my sad feeling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8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If I fail at something, I am even more confident that things will go better and be greater in the futur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69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Because of my current status, people doesn’t know my true value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70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The fact that I will become a great figure in the future makes me ignore my current statu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1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When I have a problem, I think deeply about it and cope with it in order to solve it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Chars="50"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2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>When I have a relationship problem, I contemplate it deeply and cope with it well.</w:t>
            </w: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  <w:t xml:space="preserve">I have coping skills to solve the occupational problem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4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When I am misunderstood by someone, I have skills to make myself understood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695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5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 xml:space="preserve">When I am stressed out because of relationship problems at home or at work, I am good at contemplating and handling this kind of problem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50060" w:rsidRPr="0026328D" w:rsidRDefault="00A5006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p w:rsidR="00A50060" w:rsidRPr="0026328D" w:rsidRDefault="00A5006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p w:rsidR="00A50060" w:rsidRPr="0026328D" w:rsidRDefault="00A5006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p w:rsidR="00A50060" w:rsidRPr="0026328D" w:rsidRDefault="00A5006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p w:rsidR="00A50060" w:rsidRPr="0026328D" w:rsidRDefault="00A5006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4"/>
        <w:gridCol w:w="284"/>
        <w:gridCol w:w="283"/>
        <w:gridCol w:w="284"/>
        <w:gridCol w:w="283"/>
        <w:gridCol w:w="284"/>
        <w:gridCol w:w="297"/>
        <w:gridCol w:w="393"/>
      </w:tblGrid>
      <w:tr w:rsidR="00DF66A1" w:rsidRPr="0026328D" w:rsidTr="00A22C80">
        <w:trPr>
          <w:trHeight w:val="57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DF66A1" w:rsidRPr="00DF66A1" w:rsidRDefault="00DF66A1" w:rsidP="00DF66A1">
            <w:pPr>
              <w:shd w:val="clear" w:color="auto" w:fill="FFFFFF"/>
              <w:wordWrap/>
              <w:snapToGrid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ad the following statements about your experiences and thoughts, and then indicat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 how much you agree with them.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DF66A1" w:rsidRPr="0026328D" w:rsidRDefault="00DF66A1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DF66A1" w:rsidRPr="0026328D" w:rsidTr="00A22C80">
        <w:trPr>
          <w:trHeight w:val="575"/>
        </w:trPr>
        <w:tc>
          <w:tcPr>
            <w:tcW w:w="868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F66A1" w:rsidRPr="0026328D" w:rsidRDefault="00DF66A1" w:rsidP="00DF66A1">
            <w:pPr>
              <w:shd w:val="clear" w:color="auto" w:fill="FFFFFF"/>
              <w:wordWrap/>
              <w:snapToGrid w:val="0"/>
              <w:spacing w:line="312" w:lineRule="auto"/>
              <w:ind w:firstLineChars="300" w:firstLine="54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 = strongly disagree, 2 = disagree, 3 = slightly disagree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 = slightly agree, 5 = agree, 6 = strongly agree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F66A1" w:rsidRPr="0026328D" w:rsidRDefault="00DF66A1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바탕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76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had angry outburst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77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verbally abused other family member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78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used to show irritability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79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used to lose his or her temper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0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used to show hostility toward other member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1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told me that expressing negative feelings was not good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2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punished me because I expressed anger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83.</w:t>
            </w: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rejected my expression of negative feeling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84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didn’t accept me expressing negative feeling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0060" w:rsidRPr="0026328D" w:rsidTr="00465820">
        <w:trPr>
          <w:trHeight w:val="737"/>
        </w:trPr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tabs>
                <w:tab w:val="left" w:pos="356"/>
              </w:tabs>
              <w:snapToGrid w:val="0"/>
              <w:spacing w:line="312" w:lineRule="auto"/>
              <w:ind w:left="1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85. </w:t>
            </w:r>
            <w:r w:rsidRPr="0026328D">
              <w:rPr>
                <w:rFonts w:ascii="Times New Roman" w:hAnsi="Times New Roman" w:cs="Times New Roman"/>
                <w:sz w:val="18"/>
                <w:szCs w:val="18"/>
              </w:rPr>
              <w:t>While growing up, at least one of my family members tried to forcefully alter the way I expressed my negative feeling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9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0060" w:rsidRPr="0026328D" w:rsidRDefault="00A50060" w:rsidP="00465820">
            <w:pPr>
              <w:shd w:val="clear" w:color="auto" w:fill="FFFFFF"/>
              <w:wordWrap/>
              <w:snapToGrid w:val="0"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50060" w:rsidRPr="0026328D" w:rsidRDefault="00A50060" w:rsidP="00A50060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p w:rsidR="00DF66A1" w:rsidRDefault="00DF66A1">
      <w:pPr>
        <w:widowControl/>
        <w:wordWrap/>
        <w:autoSpaceDE/>
        <w:autoSpaceDN/>
        <w:spacing w:after="200" w:line="276" w:lineRule="auto"/>
        <w:rPr>
          <w:rFonts w:ascii="Times New Roman" w:eastAsia="한양신명조" w:hAnsi="Times New Roman" w:cs="Times New Roman"/>
          <w:b/>
          <w:bCs/>
          <w:color w:val="000000"/>
          <w:kern w:val="0"/>
          <w:sz w:val="32"/>
          <w:szCs w:val="32"/>
          <w:shd w:val="clear" w:color="auto" w:fill="FFFFFF"/>
        </w:rPr>
      </w:pPr>
      <w:bookmarkStart w:id="0" w:name="_GoBack"/>
      <w:bookmarkEnd w:id="0"/>
    </w:p>
    <w:sectPr w:rsidR="00DF66A1" w:rsidSect="004658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중고딕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C1265"/>
    <w:multiLevelType w:val="hybridMultilevel"/>
    <w:tmpl w:val="A9940EC0"/>
    <w:lvl w:ilvl="0" w:tplc="38EE57B2">
      <w:start w:val="14"/>
      <w:numFmt w:val="bullet"/>
      <w:lvlText w:val=""/>
      <w:lvlJc w:val="left"/>
      <w:pPr>
        <w:ind w:left="760" w:hanging="360"/>
      </w:pPr>
      <w:rPr>
        <w:rFonts w:ascii="Wingdings" w:eastAsia="한양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1542BAD"/>
    <w:multiLevelType w:val="hybridMultilevel"/>
    <w:tmpl w:val="3AF8CFE4"/>
    <w:lvl w:ilvl="0" w:tplc="9C260D64"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16C0D0A"/>
    <w:multiLevelType w:val="hybridMultilevel"/>
    <w:tmpl w:val="95345C30"/>
    <w:lvl w:ilvl="0" w:tplc="3BA210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60"/>
    <w:rsid w:val="000F3ADA"/>
    <w:rsid w:val="00465820"/>
    <w:rsid w:val="00621054"/>
    <w:rsid w:val="00A50060"/>
    <w:rsid w:val="00DF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060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basedOn w:val="a"/>
    <w:rsid w:val="00A50060"/>
    <w:pPr>
      <w:shd w:val="clear" w:color="auto" w:fill="FFFFFF"/>
      <w:spacing w:line="360" w:lineRule="auto"/>
      <w:textAlignment w:val="baseline"/>
    </w:pPr>
    <w:rPr>
      <w:rFonts w:ascii="굴림" w:eastAsia="굴림" w:hAnsi="굴림" w:cs="굴림"/>
      <w:color w:val="000000"/>
      <w:kern w:val="0"/>
    </w:rPr>
  </w:style>
  <w:style w:type="character" w:styleId="a3">
    <w:name w:val="Hyperlink"/>
    <w:basedOn w:val="a0"/>
    <w:uiPriority w:val="99"/>
    <w:semiHidden/>
    <w:unhideWhenUsed/>
    <w:rsid w:val="00A50060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A500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0060"/>
    <w:rPr>
      <w:szCs w:val="20"/>
    </w:rPr>
  </w:style>
  <w:style w:type="paragraph" w:styleId="a5">
    <w:name w:val="footer"/>
    <w:basedOn w:val="a"/>
    <w:link w:val="Char0"/>
    <w:uiPriority w:val="99"/>
    <w:unhideWhenUsed/>
    <w:rsid w:val="00A500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0060"/>
    <w:rPr>
      <w:szCs w:val="20"/>
    </w:rPr>
  </w:style>
  <w:style w:type="paragraph" w:customStyle="1" w:styleId="a6">
    <w:name w:val="바탕글"/>
    <w:basedOn w:val="a"/>
    <w:rsid w:val="00A50060"/>
    <w:pPr>
      <w:shd w:val="clear" w:color="auto" w:fill="FFFFFF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MS">
    <w:name w:val="MS바탕글"/>
    <w:basedOn w:val="a"/>
    <w:rsid w:val="00A50060"/>
    <w:pPr>
      <w:shd w:val="clear" w:color="auto" w:fill="FFFFFF"/>
      <w:textAlignment w:val="baseline"/>
    </w:pPr>
    <w:rPr>
      <w:rFonts w:ascii="굴림" w:eastAsia="굴림" w:hAnsi="굴림" w:cs="굴림"/>
      <w:color w:val="000000"/>
      <w:kern w:val="0"/>
    </w:rPr>
  </w:style>
  <w:style w:type="paragraph" w:styleId="a7">
    <w:name w:val="Balloon Text"/>
    <w:basedOn w:val="a"/>
    <w:link w:val="Char1"/>
    <w:uiPriority w:val="99"/>
    <w:semiHidden/>
    <w:unhideWhenUsed/>
    <w:rsid w:val="00A5006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500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A50060"/>
  </w:style>
  <w:style w:type="table" w:styleId="a8">
    <w:name w:val="Table Grid"/>
    <w:basedOn w:val="a1"/>
    <w:uiPriority w:val="59"/>
    <w:rsid w:val="00A50060"/>
    <w:pPr>
      <w:spacing w:after="0" w:line="240" w:lineRule="auto"/>
      <w:jc w:val="left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A50060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A50060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A50060"/>
    <w:rPr>
      <w:rFonts w:ascii="Times New Roman" w:hAnsi="Times New Roman"/>
    </w:rPr>
  </w:style>
  <w:style w:type="character" w:customStyle="1" w:styleId="Char2">
    <w:name w:val="메모 텍스트 Char"/>
    <w:basedOn w:val="a0"/>
    <w:link w:val="ab"/>
    <w:uiPriority w:val="99"/>
    <w:semiHidden/>
    <w:rsid w:val="00A50060"/>
    <w:rPr>
      <w:rFonts w:ascii="Times New Roman" w:hAnsi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A5006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A50060"/>
    <w:rPr>
      <w:rFonts w:ascii="Times New Roman" w:hAnsi="Times New Roman"/>
      <w:b/>
      <w:bCs/>
      <w:szCs w:val="20"/>
    </w:rPr>
  </w:style>
  <w:style w:type="paragraph" w:styleId="ad">
    <w:name w:val="Revision"/>
    <w:hidden/>
    <w:uiPriority w:val="99"/>
    <w:semiHidden/>
    <w:rsid w:val="00A50060"/>
    <w:pPr>
      <w:spacing w:after="0" w:line="240" w:lineRule="auto"/>
      <w:jc w:val="left"/>
    </w:pPr>
    <w:rPr>
      <w:szCs w:val="20"/>
    </w:rPr>
  </w:style>
  <w:style w:type="character" w:styleId="ae">
    <w:name w:val="FollowedHyperlink"/>
    <w:basedOn w:val="a0"/>
    <w:uiPriority w:val="99"/>
    <w:semiHidden/>
    <w:unhideWhenUsed/>
    <w:rsid w:val="00A5006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060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basedOn w:val="a"/>
    <w:rsid w:val="00A50060"/>
    <w:pPr>
      <w:shd w:val="clear" w:color="auto" w:fill="FFFFFF"/>
      <w:spacing w:line="360" w:lineRule="auto"/>
      <w:textAlignment w:val="baseline"/>
    </w:pPr>
    <w:rPr>
      <w:rFonts w:ascii="굴림" w:eastAsia="굴림" w:hAnsi="굴림" w:cs="굴림"/>
      <w:color w:val="000000"/>
      <w:kern w:val="0"/>
    </w:rPr>
  </w:style>
  <w:style w:type="character" w:styleId="a3">
    <w:name w:val="Hyperlink"/>
    <w:basedOn w:val="a0"/>
    <w:uiPriority w:val="99"/>
    <w:semiHidden/>
    <w:unhideWhenUsed/>
    <w:rsid w:val="00A50060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A500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0060"/>
    <w:rPr>
      <w:szCs w:val="20"/>
    </w:rPr>
  </w:style>
  <w:style w:type="paragraph" w:styleId="a5">
    <w:name w:val="footer"/>
    <w:basedOn w:val="a"/>
    <w:link w:val="Char0"/>
    <w:uiPriority w:val="99"/>
    <w:unhideWhenUsed/>
    <w:rsid w:val="00A500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0060"/>
    <w:rPr>
      <w:szCs w:val="20"/>
    </w:rPr>
  </w:style>
  <w:style w:type="paragraph" w:customStyle="1" w:styleId="a6">
    <w:name w:val="바탕글"/>
    <w:basedOn w:val="a"/>
    <w:rsid w:val="00A50060"/>
    <w:pPr>
      <w:shd w:val="clear" w:color="auto" w:fill="FFFFFF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MS">
    <w:name w:val="MS바탕글"/>
    <w:basedOn w:val="a"/>
    <w:rsid w:val="00A50060"/>
    <w:pPr>
      <w:shd w:val="clear" w:color="auto" w:fill="FFFFFF"/>
      <w:textAlignment w:val="baseline"/>
    </w:pPr>
    <w:rPr>
      <w:rFonts w:ascii="굴림" w:eastAsia="굴림" w:hAnsi="굴림" w:cs="굴림"/>
      <w:color w:val="000000"/>
      <w:kern w:val="0"/>
    </w:rPr>
  </w:style>
  <w:style w:type="paragraph" w:styleId="a7">
    <w:name w:val="Balloon Text"/>
    <w:basedOn w:val="a"/>
    <w:link w:val="Char1"/>
    <w:uiPriority w:val="99"/>
    <w:semiHidden/>
    <w:unhideWhenUsed/>
    <w:rsid w:val="00A5006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500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A50060"/>
  </w:style>
  <w:style w:type="table" w:styleId="a8">
    <w:name w:val="Table Grid"/>
    <w:basedOn w:val="a1"/>
    <w:uiPriority w:val="59"/>
    <w:rsid w:val="00A50060"/>
    <w:pPr>
      <w:spacing w:after="0" w:line="240" w:lineRule="auto"/>
      <w:jc w:val="left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A50060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A50060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A50060"/>
    <w:rPr>
      <w:rFonts w:ascii="Times New Roman" w:hAnsi="Times New Roman"/>
    </w:rPr>
  </w:style>
  <w:style w:type="character" w:customStyle="1" w:styleId="Char2">
    <w:name w:val="메모 텍스트 Char"/>
    <w:basedOn w:val="a0"/>
    <w:link w:val="ab"/>
    <w:uiPriority w:val="99"/>
    <w:semiHidden/>
    <w:rsid w:val="00A50060"/>
    <w:rPr>
      <w:rFonts w:ascii="Times New Roman" w:hAnsi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A5006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A50060"/>
    <w:rPr>
      <w:rFonts w:ascii="Times New Roman" w:hAnsi="Times New Roman"/>
      <w:b/>
      <w:bCs/>
      <w:szCs w:val="20"/>
    </w:rPr>
  </w:style>
  <w:style w:type="paragraph" w:styleId="ad">
    <w:name w:val="Revision"/>
    <w:hidden/>
    <w:uiPriority w:val="99"/>
    <w:semiHidden/>
    <w:rsid w:val="00A50060"/>
    <w:pPr>
      <w:spacing w:after="0" w:line="240" w:lineRule="auto"/>
      <w:jc w:val="left"/>
    </w:pPr>
    <w:rPr>
      <w:szCs w:val="20"/>
    </w:rPr>
  </w:style>
  <w:style w:type="character" w:styleId="ae">
    <w:name w:val="FollowedHyperlink"/>
    <w:basedOn w:val="a0"/>
    <w:uiPriority w:val="99"/>
    <w:semiHidden/>
    <w:unhideWhenUsed/>
    <w:rsid w:val="00A5006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6</Words>
  <Characters>7961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재우</dc:creator>
  <cp:lastModifiedBy>박재우</cp:lastModifiedBy>
  <cp:revision>2</cp:revision>
  <dcterms:created xsi:type="dcterms:W3CDTF">2014-12-11T05:28:00Z</dcterms:created>
  <dcterms:modified xsi:type="dcterms:W3CDTF">2014-12-11T05:28:00Z</dcterms:modified>
</cp:coreProperties>
</file>